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35D93A" w14:textId="2B3EB9A5" w:rsidR="000F6353" w:rsidRDefault="000F6353"/>
    <w:p w14:paraId="2064A677" w14:textId="5052ED8F" w:rsidR="00EE320F" w:rsidRDefault="00EE320F"/>
    <w:p w14:paraId="187067FC" w14:textId="6091223C" w:rsidR="00EE320F" w:rsidRPr="00EE320F" w:rsidRDefault="00EE320F">
      <w:pPr>
        <w:rPr>
          <w:rFonts w:ascii="Calibri" w:hAnsi="Calibri" w:cs="Calibri" w:hint="eastAsia"/>
        </w:rPr>
      </w:pPr>
      <w:r w:rsidRPr="00EE320F">
        <w:t xml:space="preserve">Table S5. </w:t>
      </w:r>
      <w:proofErr w:type="spellStart"/>
      <w:r w:rsidRPr="00EE320F">
        <w:t>Premers</w:t>
      </w:r>
      <w:proofErr w:type="spellEnd"/>
      <w:r w:rsidRPr="00EE320F">
        <w:t xml:space="preserve"> for qPCR</w:t>
      </w:r>
      <w:r>
        <w:rPr>
          <w:rFonts w:ascii="Calibri" w:hAnsi="Calibri" w:cs="Calibri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49"/>
        <w:gridCol w:w="3490"/>
        <w:gridCol w:w="3291"/>
      </w:tblGrid>
      <w:tr w:rsidR="00EE320F" w14:paraId="39D9B056" w14:textId="77777777" w:rsidTr="00EE320F">
        <w:tc>
          <w:tcPr>
            <w:tcW w:w="2876" w:type="dxa"/>
          </w:tcPr>
          <w:p w14:paraId="34E0E768" w14:textId="4C15EEFD" w:rsidR="00EE320F" w:rsidRDefault="00EE320F">
            <w:pPr>
              <w:rPr>
                <w:rFonts w:hint="eastAsia"/>
              </w:rPr>
            </w:pPr>
            <w:r>
              <w:rPr>
                <w:rFonts w:hint="eastAsia"/>
              </w:rPr>
              <w:t>G</w:t>
            </w:r>
            <w:r>
              <w:t>ene name</w:t>
            </w:r>
          </w:p>
        </w:tc>
        <w:tc>
          <w:tcPr>
            <w:tcW w:w="2877" w:type="dxa"/>
          </w:tcPr>
          <w:p w14:paraId="331A5407" w14:textId="72E9DB7A" w:rsidR="00EE320F" w:rsidRDefault="00EE320F">
            <w:pPr>
              <w:rPr>
                <w:rFonts w:hint="eastAsia"/>
              </w:rPr>
            </w:pPr>
            <w:r>
              <w:rPr>
                <w:rFonts w:hint="eastAsia"/>
              </w:rPr>
              <w:t>F</w:t>
            </w:r>
            <w:r>
              <w:t>orward primer</w:t>
            </w:r>
          </w:p>
        </w:tc>
        <w:tc>
          <w:tcPr>
            <w:tcW w:w="2877" w:type="dxa"/>
          </w:tcPr>
          <w:p w14:paraId="141662D1" w14:textId="6AAD0D47" w:rsidR="00EE320F" w:rsidRDefault="00EE320F">
            <w:pPr>
              <w:rPr>
                <w:rFonts w:hint="eastAsia"/>
              </w:rPr>
            </w:pPr>
            <w:r>
              <w:rPr>
                <w:rFonts w:hint="eastAsia"/>
              </w:rPr>
              <w:t>R</w:t>
            </w:r>
            <w:r>
              <w:t>everse primer</w:t>
            </w:r>
          </w:p>
        </w:tc>
      </w:tr>
      <w:tr w:rsidR="00EE320F" w14:paraId="0C82E40E" w14:textId="77777777" w:rsidTr="00EE320F">
        <w:tc>
          <w:tcPr>
            <w:tcW w:w="2876" w:type="dxa"/>
          </w:tcPr>
          <w:p w14:paraId="6F4EA6DC" w14:textId="1DFC1B2A" w:rsidR="00EE320F" w:rsidRDefault="00EE320F">
            <w:pPr>
              <w:rPr>
                <w:rFonts w:hint="eastAsia"/>
              </w:rPr>
            </w:pPr>
            <w:r>
              <w:rPr>
                <w:rFonts w:hint="eastAsia"/>
              </w:rPr>
              <w:t>T</w:t>
            </w:r>
            <w:r>
              <w:t>NFA</w:t>
            </w:r>
          </w:p>
        </w:tc>
        <w:tc>
          <w:tcPr>
            <w:tcW w:w="2877" w:type="dxa"/>
          </w:tcPr>
          <w:p w14:paraId="37643B09" w14:textId="09874939" w:rsidR="00EE320F" w:rsidRDefault="00EE320F">
            <w:pPr>
              <w:rPr>
                <w:rFonts w:hint="eastAsia"/>
              </w:rPr>
            </w:pPr>
            <w:r w:rsidRPr="00EE320F">
              <w:t>CCCTCACACTCAGATCATCTTCT</w:t>
            </w:r>
          </w:p>
        </w:tc>
        <w:tc>
          <w:tcPr>
            <w:tcW w:w="2877" w:type="dxa"/>
          </w:tcPr>
          <w:p w14:paraId="1B399E84" w14:textId="62EEBAEE" w:rsidR="00EE320F" w:rsidRDefault="00EE320F">
            <w:pPr>
              <w:rPr>
                <w:rFonts w:hint="eastAsia"/>
              </w:rPr>
            </w:pPr>
            <w:r w:rsidRPr="00EE320F">
              <w:t>GCTACGACGTGGGCTACAG</w:t>
            </w:r>
          </w:p>
        </w:tc>
      </w:tr>
      <w:tr w:rsidR="00EE320F" w14:paraId="1C9F0D6B" w14:textId="77777777" w:rsidTr="00EE320F">
        <w:tc>
          <w:tcPr>
            <w:tcW w:w="2876" w:type="dxa"/>
          </w:tcPr>
          <w:p w14:paraId="1473A61C" w14:textId="091AAC2F" w:rsidR="00EE320F" w:rsidRDefault="00EE320F">
            <w:pPr>
              <w:rPr>
                <w:rFonts w:hint="eastAsia"/>
              </w:rPr>
            </w:pPr>
            <w:proofErr w:type="spellStart"/>
            <w:r>
              <w:rPr>
                <w:rFonts w:hint="eastAsia"/>
              </w:rPr>
              <w:t>i</w:t>
            </w:r>
            <w:r>
              <w:t>NOS</w:t>
            </w:r>
            <w:proofErr w:type="spellEnd"/>
          </w:p>
        </w:tc>
        <w:tc>
          <w:tcPr>
            <w:tcW w:w="2877" w:type="dxa"/>
          </w:tcPr>
          <w:p w14:paraId="33B83C6A" w14:textId="22227E9C" w:rsidR="00EE320F" w:rsidRDefault="00EE320F">
            <w:pPr>
              <w:rPr>
                <w:rFonts w:hint="eastAsia"/>
              </w:rPr>
            </w:pPr>
            <w:r w:rsidRPr="00EE320F">
              <w:t>GTTCTCAGCCCAACAATACAAGA</w:t>
            </w:r>
          </w:p>
        </w:tc>
        <w:tc>
          <w:tcPr>
            <w:tcW w:w="2877" w:type="dxa"/>
          </w:tcPr>
          <w:p w14:paraId="3DF289D9" w14:textId="58B1D7F0" w:rsidR="00EE320F" w:rsidRDefault="00EE320F">
            <w:pPr>
              <w:rPr>
                <w:rFonts w:hint="eastAsia"/>
              </w:rPr>
            </w:pPr>
            <w:r w:rsidRPr="00EE320F">
              <w:t>GTGGACGGGTCGATGTCAC</w:t>
            </w:r>
          </w:p>
        </w:tc>
      </w:tr>
      <w:tr w:rsidR="00EE320F" w14:paraId="4080C587" w14:textId="77777777" w:rsidTr="00EE320F">
        <w:tc>
          <w:tcPr>
            <w:tcW w:w="2876" w:type="dxa"/>
          </w:tcPr>
          <w:p w14:paraId="1CD29592" w14:textId="0D81BF70" w:rsidR="00EE320F" w:rsidRDefault="00EE320F">
            <w:pPr>
              <w:rPr>
                <w:rFonts w:hint="eastAsia"/>
              </w:rPr>
            </w:pPr>
            <w:r>
              <w:rPr>
                <w:rFonts w:hint="eastAsia"/>
              </w:rPr>
              <w:t>A</w:t>
            </w:r>
            <w:r>
              <w:t>CTB</w:t>
            </w:r>
          </w:p>
        </w:tc>
        <w:tc>
          <w:tcPr>
            <w:tcW w:w="2877" w:type="dxa"/>
          </w:tcPr>
          <w:p w14:paraId="55C0B165" w14:textId="134B9396" w:rsidR="00EE320F" w:rsidRDefault="00EE320F">
            <w:pPr>
              <w:rPr>
                <w:rFonts w:hint="eastAsia"/>
              </w:rPr>
            </w:pPr>
            <w:r w:rsidRPr="00EE320F">
              <w:t>GGCTGTATTCCCCTCCATCG</w:t>
            </w:r>
          </w:p>
        </w:tc>
        <w:tc>
          <w:tcPr>
            <w:tcW w:w="2877" w:type="dxa"/>
          </w:tcPr>
          <w:p w14:paraId="5C6241BD" w14:textId="3863424E" w:rsidR="00EE320F" w:rsidRDefault="00EE320F">
            <w:pPr>
              <w:rPr>
                <w:rFonts w:hint="eastAsia"/>
              </w:rPr>
            </w:pPr>
            <w:r w:rsidRPr="00EE320F">
              <w:t>CCAGTTGGTAACAATGCCATGT</w:t>
            </w:r>
          </w:p>
        </w:tc>
      </w:tr>
    </w:tbl>
    <w:p w14:paraId="070AA088" w14:textId="77777777" w:rsidR="00EE320F" w:rsidRDefault="00EE320F">
      <w:pPr>
        <w:rPr>
          <w:rFonts w:hint="eastAsia"/>
        </w:rPr>
      </w:pPr>
    </w:p>
    <w:sectPr w:rsidR="00EE320F" w:rsidSect="003E623D">
      <w:pgSz w:w="12240" w:h="15840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 (正文 CS 字体)">
    <w:altName w:val="宋体"/>
    <w:panose1 w:val="020B0604020202020204"/>
    <w:charset w:val="86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320F"/>
    <w:rsid w:val="00003F1D"/>
    <w:rsid w:val="00007E8F"/>
    <w:rsid w:val="00024BC1"/>
    <w:rsid w:val="00025AB6"/>
    <w:rsid w:val="000302B9"/>
    <w:rsid w:val="00037DC0"/>
    <w:rsid w:val="000508AE"/>
    <w:rsid w:val="00054F4E"/>
    <w:rsid w:val="000644A0"/>
    <w:rsid w:val="00065F32"/>
    <w:rsid w:val="000857AD"/>
    <w:rsid w:val="0009033E"/>
    <w:rsid w:val="000A0FD5"/>
    <w:rsid w:val="000A124E"/>
    <w:rsid w:val="000A5201"/>
    <w:rsid w:val="000B1D82"/>
    <w:rsid w:val="000B3F5F"/>
    <w:rsid w:val="000C247F"/>
    <w:rsid w:val="000C4858"/>
    <w:rsid w:val="000D797F"/>
    <w:rsid w:val="000E401F"/>
    <w:rsid w:val="000F23F8"/>
    <w:rsid w:val="000F6353"/>
    <w:rsid w:val="0010143A"/>
    <w:rsid w:val="001068CE"/>
    <w:rsid w:val="001141CE"/>
    <w:rsid w:val="00153868"/>
    <w:rsid w:val="0015421E"/>
    <w:rsid w:val="00182291"/>
    <w:rsid w:val="001900E8"/>
    <w:rsid w:val="00190D0C"/>
    <w:rsid w:val="001945AE"/>
    <w:rsid w:val="001A01AA"/>
    <w:rsid w:val="001B1CA2"/>
    <w:rsid w:val="001B5242"/>
    <w:rsid w:val="001C4355"/>
    <w:rsid w:val="001D3072"/>
    <w:rsid w:val="001D5C9A"/>
    <w:rsid w:val="001D70AF"/>
    <w:rsid w:val="001D7176"/>
    <w:rsid w:val="001F0246"/>
    <w:rsid w:val="001F2254"/>
    <w:rsid w:val="00203EF0"/>
    <w:rsid w:val="00207678"/>
    <w:rsid w:val="002307CB"/>
    <w:rsid w:val="00235836"/>
    <w:rsid w:val="00237C2B"/>
    <w:rsid w:val="00242E5D"/>
    <w:rsid w:val="002528A6"/>
    <w:rsid w:val="0027691B"/>
    <w:rsid w:val="0028602E"/>
    <w:rsid w:val="002974A6"/>
    <w:rsid w:val="002A1084"/>
    <w:rsid w:val="002B1F07"/>
    <w:rsid w:val="002B2C4E"/>
    <w:rsid w:val="002C359F"/>
    <w:rsid w:val="002D06DB"/>
    <w:rsid w:val="002D5F73"/>
    <w:rsid w:val="002E0D3A"/>
    <w:rsid w:val="002E2A98"/>
    <w:rsid w:val="002E3D4A"/>
    <w:rsid w:val="002F35C2"/>
    <w:rsid w:val="002F52A9"/>
    <w:rsid w:val="002F5C4D"/>
    <w:rsid w:val="003161B3"/>
    <w:rsid w:val="003238A7"/>
    <w:rsid w:val="003257B7"/>
    <w:rsid w:val="0033446B"/>
    <w:rsid w:val="003375AA"/>
    <w:rsid w:val="00350DBF"/>
    <w:rsid w:val="00352B89"/>
    <w:rsid w:val="00374331"/>
    <w:rsid w:val="00383383"/>
    <w:rsid w:val="003964FC"/>
    <w:rsid w:val="003A2ED9"/>
    <w:rsid w:val="003B29FE"/>
    <w:rsid w:val="003B3409"/>
    <w:rsid w:val="003B7F92"/>
    <w:rsid w:val="003C0A6B"/>
    <w:rsid w:val="003D03E0"/>
    <w:rsid w:val="003D6581"/>
    <w:rsid w:val="003E343C"/>
    <w:rsid w:val="003E623D"/>
    <w:rsid w:val="003F64EE"/>
    <w:rsid w:val="00404C4B"/>
    <w:rsid w:val="004107CA"/>
    <w:rsid w:val="0041179A"/>
    <w:rsid w:val="00424578"/>
    <w:rsid w:val="00426BC5"/>
    <w:rsid w:val="004410CB"/>
    <w:rsid w:val="00443303"/>
    <w:rsid w:val="00446722"/>
    <w:rsid w:val="00461121"/>
    <w:rsid w:val="004640CC"/>
    <w:rsid w:val="00471106"/>
    <w:rsid w:val="004938D1"/>
    <w:rsid w:val="00495606"/>
    <w:rsid w:val="00495712"/>
    <w:rsid w:val="004A4A53"/>
    <w:rsid w:val="004B0BB4"/>
    <w:rsid w:val="004B4134"/>
    <w:rsid w:val="004B6322"/>
    <w:rsid w:val="004C18A5"/>
    <w:rsid w:val="0050001B"/>
    <w:rsid w:val="00522460"/>
    <w:rsid w:val="005227D7"/>
    <w:rsid w:val="00525AA8"/>
    <w:rsid w:val="00533E64"/>
    <w:rsid w:val="00542149"/>
    <w:rsid w:val="00544F0C"/>
    <w:rsid w:val="005455E3"/>
    <w:rsid w:val="00547B45"/>
    <w:rsid w:val="0055537D"/>
    <w:rsid w:val="005735CB"/>
    <w:rsid w:val="0058619E"/>
    <w:rsid w:val="005914E8"/>
    <w:rsid w:val="005A1014"/>
    <w:rsid w:val="005A7B60"/>
    <w:rsid w:val="005B7488"/>
    <w:rsid w:val="005C29D8"/>
    <w:rsid w:val="005C3FF5"/>
    <w:rsid w:val="005D0061"/>
    <w:rsid w:val="005D138B"/>
    <w:rsid w:val="005D5655"/>
    <w:rsid w:val="005D5B63"/>
    <w:rsid w:val="005D5D7D"/>
    <w:rsid w:val="005E042C"/>
    <w:rsid w:val="005E63DD"/>
    <w:rsid w:val="00606CC8"/>
    <w:rsid w:val="00612F8B"/>
    <w:rsid w:val="006264C4"/>
    <w:rsid w:val="00636DC9"/>
    <w:rsid w:val="00652DA7"/>
    <w:rsid w:val="00653C23"/>
    <w:rsid w:val="00662081"/>
    <w:rsid w:val="0067657B"/>
    <w:rsid w:val="0068103B"/>
    <w:rsid w:val="006A01E9"/>
    <w:rsid w:val="006A027F"/>
    <w:rsid w:val="006C128E"/>
    <w:rsid w:val="006E0C51"/>
    <w:rsid w:val="006E2003"/>
    <w:rsid w:val="006E78A5"/>
    <w:rsid w:val="007073FE"/>
    <w:rsid w:val="007079FE"/>
    <w:rsid w:val="00716A98"/>
    <w:rsid w:val="007178E8"/>
    <w:rsid w:val="00717BF6"/>
    <w:rsid w:val="00733636"/>
    <w:rsid w:val="00752A3C"/>
    <w:rsid w:val="00765F04"/>
    <w:rsid w:val="00771CD0"/>
    <w:rsid w:val="007825E1"/>
    <w:rsid w:val="007A0114"/>
    <w:rsid w:val="007A0CC0"/>
    <w:rsid w:val="007A214C"/>
    <w:rsid w:val="007A40B2"/>
    <w:rsid w:val="007A5520"/>
    <w:rsid w:val="007A73A0"/>
    <w:rsid w:val="007B60A4"/>
    <w:rsid w:val="007B6440"/>
    <w:rsid w:val="007B71BB"/>
    <w:rsid w:val="007C77D8"/>
    <w:rsid w:val="007D06EF"/>
    <w:rsid w:val="007D304D"/>
    <w:rsid w:val="007E2C87"/>
    <w:rsid w:val="007E3019"/>
    <w:rsid w:val="007E4714"/>
    <w:rsid w:val="007F5D78"/>
    <w:rsid w:val="00823D15"/>
    <w:rsid w:val="00832AF9"/>
    <w:rsid w:val="00835347"/>
    <w:rsid w:val="00842E23"/>
    <w:rsid w:val="00846D39"/>
    <w:rsid w:val="00853B36"/>
    <w:rsid w:val="008751AF"/>
    <w:rsid w:val="00877E8D"/>
    <w:rsid w:val="008814B8"/>
    <w:rsid w:val="008842CE"/>
    <w:rsid w:val="008A18A2"/>
    <w:rsid w:val="008B41EA"/>
    <w:rsid w:val="008B5493"/>
    <w:rsid w:val="008C0D3B"/>
    <w:rsid w:val="008C2431"/>
    <w:rsid w:val="008D24D4"/>
    <w:rsid w:val="008D3747"/>
    <w:rsid w:val="008D4DE5"/>
    <w:rsid w:val="008E1438"/>
    <w:rsid w:val="008E240E"/>
    <w:rsid w:val="008E4B62"/>
    <w:rsid w:val="0090433B"/>
    <w:rsid w:val="009106EC"/>
    <w:rsid w:val="00917978"/>
    <w:rsid w:val="00921058"/>
    <w:rsid w:val="00923DA9"/>
    <w:rsid w:val="00940C2C"/>
    <w:rsid w:val="00941DBA"/>
    <w:rsid w:val="0094533B"/>
    <w:rsid w:val="00983C9F"/>
    <w:rsid w:val="00994C2D"/>
    <w:rsid w:val="00995C70"/>
    <w:rsid w:val="009A5D9C"/>
    <w:rsid w:val="009B2083"/>
    <w:rsid w:val="009B50EE"/>
    <w:rsid w:val="009B51B5"/>
    <w:rsid w:val="009B73EB"/>
    <w:rsid w:val="009C1A61"/>
    <w:rsid w:val="009D0406"/>
    <w:rsid w:val="009D28EA"/>
    <w:rsid w:val="009D3818"/>
    <w:rsid w:val="009E5ADC"/>
    <w:rsid w:val="009F7085"/>
    <w:rsid w:val="009F7AE7"/>
    <w:rsid w:val="00A050AF"/>
    <w:rsid w:val="00A1290F"/>
    <w:rsid w:val="00A14B5F"/>
    <w:rsid w:val="00A25402"/>
    <w:rsid w:val="00A25ABB"/>
    <w:rsid w:val="00A26552"/>
    <w:rsid w:val="00A304F8"/>
    <w:rsid w:val="00A33F1D"/>
    <w:rsid w:val="00A35CDC"/>
    <w:rsid w:val="00A46FB7"/>
    <w:rsid w:val="00A6065F"/>
    <w:rsid w:val="00A6515F"/>
    <w:rsid w:val="00A74EAD"/>
    <w:rsid w:val="00A7716D"/>
    <w:rsid w:val="00A8140A"/>
    <w:rsid w:val="00A825D1"/>
    <w:rsid w:val="00A82BA3"/>
    <w:rsid w:val="00A83AA5"/>
    <w:rsid w:val="00A8750C"/>
    <w:rsid w:val="00AA3A44"/>
    <w:rsid w:val="00AA78C7"/>
    <w:rsid w:val="00AB19BD"/>
    <w:rsid w:val="00AC4A1F"/>
    <w:rsid w:val="00AD05AF"/>
    <w:rsid w:val="00AD3862"/>
    <w:rsid w:val="00AE2B64"/>
    <w:rsid w:val="00AE3066"/>
    <w:rsid w:val="00AE431A"/>
    <w:rsid w:val="00AE4BDD"/>
    <w:rsid w:val="00AE5CCE"/>
    <w:rsid w:val="00B03419"/>
    <w:rsid w:val="00B122EE"/>
    <w:rsid w:val="00B34CEB"/>
    <w:rsid w:val="00B54418"/>
    <w:rsid w:val="00B544C1"/>
    <w:rsid w:val="00B551F1"/>
    <w:rsid w:val="00B57262"/>
    <w:rsid w:val="00B7204B"/>
    <w:rsid w:val="00B83DB5"/>
    <w:rsid w:val="00B85311"/>
    <w:rsid w:val="00B85F27"/>
    <w:rsid w:val="00B969E6"/>
    <w:rsid w:val="00BA3E6B"/>
    <w:rsid w:val="00BA6A56"/>
    <w:rsid w:val="00BB3118"/>
    <w:rsid w:val="00BE2CDB"/>
    <w:rsid w:val="00BE359A"/>
    <w:rsid w:val="00BF0D0A"/>
    <w:rsid w:val="00C07C67"/>
    <w:rsid w:val="00C10C0A"/>
    <w:rsid w:val="00C2139A"/>
    <w:rsid w:val="00C23327"/>
    <w:rsid w:val="00C26F9F"/>
    <w:rsid w:val="00C31C36"/>
    <w:rsid w:val="00C41520"/>
    <w:rsid w:val="00C44160"/>
    <w:rsid w:val="00C45D93"/>
    <w:rsid w:val="00C6418E"/>
    <w:rsid w:val="00C84CD3"/>
    <w:rsid w:val="00C958A4"/>
    <w:rsid w:val="00CA130D"/>
    <w:rsid w:val="00CA5AC6"/>
    <w:rsid w:val="00CB023F"/>
    <w:rsid w:val="00CB2C2C"/>
    <w:rsid w:val="00CC28D9"/>
    <w:rsid w:val="00CC4587"/>
    <w:rsid w:val="00CC5AB8"/>
    <w:rsid w:val="00CC63C3"/>
    <w:rsid w:val="00CD6805"/>
    <w:rsid w:val="00CE26DA"/>
    <w:rsid w:val="00CF6C25"/>
    <w:rsid w:val="00D0540D"/>
    <w:rsid w:val="00D110C6"/>
    <w:rsid w:val="00D167C0"/>
    <w:rsid w:val="00D23843"/>
    <w:rsid w:val="00D30E5D"/>
    <w:rsid w:val="00D37846"/>
    <w:rsid w:val="00D37E74"/>
    <w:rsid w:val="00D4219E"/>
    <w:rsid w:val="00D44B6B"/>
    <w:rsid w:val="00D44E7B"/>
    <w:rsid w:val="00D46CF7"/>
    <w:rsid w:val="00D50682"/>
    <w:rsid w:val="00D5242F"/>
    <w:rsid w:val="00D564A8"/>
    <w:rsid w:val="00D63812"/>
    <w:rsid w:val="00D71552"/>
    <w:rsid w:val="00D813CE"/>
    <w:rsid w:val="00D90567"/>
    <w:rsid w:val="00DB5CE2"/>
    <w:rsid w:val="00DC4C85"/>
    <w:rsid w:val="00DD017F"/>
    <w:rsid w:val="00DD654F"/>
    <w:rsid w:val="00DF1195"/>
    <w:rsid w:val="00DF7E5B"/>
    <w:rsid w:val="00E01C94"/>
    <w:rsid w:val="00E050E6"/>
    <w:rsid w:val="00E15E37"/>
    <w:rsid w:val="00E16E85"/>
    <w:rsid w:val="00E308E4"/>
    <w:rsid w:val="00E35364"/>
    <w:rsid w:val="00E355B4"/>
    <w:rsid w:val="00E40479"/>
    <w:rsid w:val="00E52EAA"/>
    <w:rsid w:val="00E57535"/>
    <w:rsid w:val="00E651EE"/>
    <w:rsid w:val="00E651FE"/>
    <w:rsid w:val="00E66CBB"/>
    <w:rsid w:val="00E73039"/>
    <w:rsid w:val="00E86435"/>
    <w:rsid w:val="00E87E12"/>
    <w:rsid w:val="00E90C1B"/>
    <w:rsid w:val="00E94FA9"/>
    <w:rsid w:val="00E95424"/>
    <w:rsid w:val="00EA0B33"/>
    <w:rsid w:val="00EB1687"/>
    <w:rsid w:val="00EB2891"/>
    <w:rsid w:val="00EB4C0C"/>
    <w:rsid w:val="00EB5305"/>
    <w:rsid w:val="00ED2A2C"/>
    <w:rsid w:val="00ED42B4"/>
    <w:rsid w:val="00EE0B32"/>
    <w:rsid w:val="00EE255B"/>
    <w:rsid w:val="00EE320F"/>
    <w:rsid w:val="00EE4E28"/>
    <w:rsid w:val="00EE7F44"/>
    <w:rsid w:val="00EF6AD1"/>
    <w:rsid w:val="00F04262"/>
    <w:rsid w:val="00F221F5"/>
    <w:rsid w:val="00F23AAD"/>
    <w:rsid w:val="00F338D3"/>
    <w:rsid w:val="00F447F7"/>
    <w:rsid w:val="00F477F5"/>
    <w:rsid w:val="00F5261E"/>
    <w:rsid w:val="00F624A6"/>
    <w:rsid w:val="00F65024"/>
    <w:rsid w:val="00F65973"/>
    <w:rsid w:val="00F663D6"/>
    <w:rsid w:val="00F71047"/>
    <w:rsid w:val="00F72A55"/>
    <w:rsid w:val="00F75ABD"/>
    <w:rsid w:val="00F778AD"/>
    <w:rsid w:val="00F8224C"/>
    <w:rsid w:val="00F95BE8"/>
    <w:rsid w:val="00FA6C45"/>
    <w:rsid w:val="00FC414A"/>
    <w:rsid w:val="00FE3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D63804"/>
  <w15:chartTrackingRefBased/>
  <w15:docId w15:val="{212FF4C2-ABBD-2E4C-8140-8FD37B70AE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仿宋" w:hAnsi="Times New Roman" w:cs="Times New Roman (正文 CS 字体)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E32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137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0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5C8FA9D-66F1-A44C-A6D7-02FA890E34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3</Words>
  <Characters>189</Characters>
  <Application>Microsoft Office Word</Application>
  <DocSecurity>0</DocSecurity>
  <Lines>1</Lines>
  <Paragraphs>1</Paragraphs>
  <ScaleCrop>false</ScaleCrop>
  <Company/>
  <LinksUpToDate>false</LinksUpToDate>
  <CharactersWithSpaces>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User</dc:creator>
  <cp:keywords/>
  <dc:description/>
  <cp:lastModifiedBy>Office User</cp:lastModifiedBy>
  <cp:revision>1</cp:revision>
  <dcterms:created xsi:type="dcterms:W3CDTF">2023-02-24T18:33:00Z</dcterms:created>
  <dcterms:modified xsi:type="dcterms:W3CDTF">2023-02-24T18:36:00Z</dcterms:modified>
</cp:coreProperties>
</file>